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D8B9F" w14:textId="77777777" w:rsidR="00CB2CB0" w:rsidRDefault="00CB2CB0" w:rsidP="00CB2CB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23A6C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488228DB" w14:textId="5BA90E80" w:rsidR="00CB2CB0" w:rsidRPr="00731680" w:rsidRDefault="00CB2CB0" w:rsidP="00CB2C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168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731680">
        <w:rPr>
          <w:rFonts w:ascii="Times New Roman" w:hAnsi="Times New Roman" w:cs="Times New Roman"/>
          <w:sz w:val="24"/>
          <w:szCs w:val="24"/>
        </w:rPr>
        <w:t>results summary, normalised values</w:t>
      </w:r>
      <w:r w:rsidR="00735BF9">
        <w:rPr>
          <w:rFonts w:ascii="Times New Roman" w:hAnsi="Times New Roman" w:cs="Times New Roman"/>
          <w:sz w:val="24"/>
          <w:szCs w:val="24"/>
        </w:rPr>
        <w:t xml:space="preserve">. </w:t>
      </w:r>
      <w:r w:rsidR="00C45E9B">
        <w:rPr>
          <w:rFonts w:ascii="Times New Roman" w:hAnsi="Times New Roman" w:cs="Times New Roman"/>
          <w:sz w:val="24"/>
          <w:szCs w:val="24"/>
        </w:rPr>
        <w:t xml:space="preserve">Parentheses </w:t>
      </w:r>
      <w:r w:rsidR="00735BF9">
        <w:rPr>
          <w:rFonts w:ascii="Times New Roman" w:hAnsi="Times New Roman" w:cs="Times New Roman"/>
          <w:sz w:val="24"/>
          <w:szCs w:val="24"/>
        </w:rPr>
        <w:t xml:space="preserve">indicated </w:t>
      </w:r>
      <w:r w:rsidR="00C45E9B">
        <w:rPr>
          <w:rFonts w:ascii="Times New Roman" w:hAnsi="Times New Roman" w:cs="Times New Roman"/>
          <w:sz w:val="24"/>
          <w:szCs w:val="24"/>
        </w:rPr>
        <w:t>Bonferroni corrected p-values. Square brackets indicate 90% confidence interval.</w:t>
      </w:r>
    </w:p>
    <w:tbl>
      <w:tblPr>
        <w:tblW w:w="14680" w:type="dxa"/>
        <w:tblLook w:val="04A0" w:firstRow="1" w:lastRow="0" w:firstColumn="1" w:lastColumn="0" w:noHBand="0" w:noVBand="1"/>
      </w:tblPr>
      <w:tblGrid>
        <w:gridCol w:w="1480"/>
        <w:gridCol w:w="1254"/>
        <w:gridCol w:w="912"/>
        <w:gridCol w:w="861"/>
        <w:gridCol w:w="779"/>
        <w:gridCol w:w="861"/>
        <w:gridCol w:w="779"/>
        <w:gridCol w:w="222"/>
        <w:gridCol w:w="1320"/>
        <w:gridCol w:w="912"/>
        <w:gridCol w:w="940"/>
        <w:gridCol w:w="828"/>
        <w:gridCol w:w="1072"/>
        <w:gridCol w:w="940"/>
        <w:gridCol w:w="828"/>
        <w:gridCol w:w="1052"/>
      </w:tblGrid>
      <w:tr w:rsidR="00CB2CB0" w:rsidRPr="007D67A9" w14:paraId="5D534640" w14:textId="77777777" w:rsidTr="002648AD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815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54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clinic cohort</w:t>
            </w:r>
          </w:p>
        </w:tc>
        <w:tc>
          <w:tcPr>
            <w:tcW w:w="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07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29DF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 Biobank cohort</w:t>
            </w:r>
          </w:p>
        </w:tc>
      </w:tr>
      <w:tr w:rsidR="00CB2CB0" w:rsidRPr="007D67A9" w14:paraId="2FB09511" w14:textId="77777777" w:rsidTr="002648AD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B8F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195E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FDF6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C1B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61B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1B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28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C3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1421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</w:tr>
      <w:tr w:rsidR="00CB2CB0" w:rsidRPr="007D67A9" w14:paraId="0E8EBA6A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6FA4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E9E7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symptom onse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752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43F6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A9D7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D58E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8477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BCB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9FD0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diagnos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6D4D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9FDB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707B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E92E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56E1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7CF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E47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</w:tr>
      <w:tr w:rsidR="00CB2CB0" w:rsidRPr="007D67A9" w14:paraId="54B2066A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58C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08D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3.5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4.50 to -0.50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DBF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 (0.3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983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9D39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575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8BD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7C2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035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7.0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7.75 to -4.00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0CC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D34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4D3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CA7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155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855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23397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B2CB0" w:rsidRPr="007D67A9" w14:paraId="44A86D0D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330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5AB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1.25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3.25 to -0.75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10D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4F4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B5E7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1C5D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CD2B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92A3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2A8B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7.5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10.00 to -0.75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DA3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5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EB1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B8B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9155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5AF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D36D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CA7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CB2CB0" w:rsidRPr="007D67A9" w14:paraId="175764B9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C4F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CB59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5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2.75-0.25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D51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 (0.1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E9A9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E09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00A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54FE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5DB5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9C8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4.25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10.00 to 0.00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D49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6DC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A19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F557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F74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3AA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E6F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</w:tr>
      <w:tr w:rsidR="00CB2CB0" w:rsidRPr="007D67A9" w14:paraId="6BC28AB0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D764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C40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5E2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A47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EF5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0BA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783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886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E0FC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104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F01F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B2EC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E38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52B7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F17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A0BE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B2CB0" w:rsidRPr="007D67A9" w14:paraId="1F68A72A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70E9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4E9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+1.25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0.00 to +1.50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0C2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0.0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419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DB6D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9B39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9D25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5A3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347C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3.0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3.00 to 0.00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70DC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6C7B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8C3E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ED2E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E29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9AE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B182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CB2CB0" w:rsidRPr="007D67A9" w14:paraId="05D9E3C1" w14:textId="77777777" w:rsidTr="002648AD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AF0F" w14:textId="77777777" w:rsidR="00CB2CB0" w:rsidRPr="007D67A9" w:rsidRDefault="00CB2CB0" w:rsidP="002648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579C9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+0.25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0.00 to +0.50]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FBB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EAAAC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4074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39648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9278A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EBBBD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51D0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5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1.25 to -0.25]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64C96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4EA30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90929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11595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5A4A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9BAD5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0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7171" w14:textId="77777777" w:rsidR="00CB2CB0" w:rsidRPr="007D67A9" w:rsidRDefault="00CB2CB0" w:rsidP="0026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</w:tbl>
    <w:p w14:paraId="13032594" w14:textId="77777777" w:rsidR="00CB2CB0" w:rsidRPr="00A23A6C" w:rsidRDefault="00CB2CB0" w:rsidP="00CB2CB0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3E54B68" w14:textId="56FC77D3" w:rsidR="00EC07C7" w:rsidRDefault="00EC07C7">
      <w:pPr>
        <w:rPr>
          <w:rFonts w:ascii="Times New Roman" w:hAnsi="Times New Roman" w:cs="Times New Roman"/>
          <w:b/>
          <w:bCs/>
        </w:rPr>
      </w:pPr>
    </w:p>
    <w:p w14:paraId="10AC899A" w14:textId="15D88622" w:rsidR="00D94C7D" w:rsidRPr="00731680" w:rsidRDefault="00EC07C7" w:rsidP="00D94C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table 2 </w:t>
      </w:r>
      <w:r w:rsidR="00AB2EEF" w:rsidRPr="00AB2EEF">
        <w:rPr>
          <w:rFonts w:ascii="Times New Roman" w:hAnsi="Times New Roman" w:cs="Times New Roman"/>
        </w:rPr>
        <w:t>Total</w:t>
      </w:r>
      <w:r w:rsidR="00AB2EEF">
        <w:rPr>
          <w:rFonts w:ascii="Times New Roman" w:hAnsi="Times New Roman" w:cs="Times New Roman"/>
          <w:b/>
          <w:bCs/>
        </w:rPr>
        <w:t xml:space="preserve"> </w:t>
      </w:r>
      <w:r w:rsidR="00AB2EEF" w:rsidRPr="00AB2EEF">
        <w:rPr>
          <w:rFonts w:ascii="Times New Roman" w:hAnsi="Times New Roman" w:cs="Times New Roman"/>
        </w:rPr>
        <w:t>cholesterol</w:t>
      </w:r>
      <w:r w:rsidR="00AB2EEF">
        <w:rPr>
          <w:rFonts w:ascii="Times New Roman" w:hAnsi="Times New Roman" w:cs="Times New Roman"/>
          <w:b/>
          <w:bCs/>
        </w:rPr>
        <w:t xml:space="preserve"> </w:t>
      </w:r>
      <w:r w:rsidR="003D077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nsitivity analyses</w:t>
      </w:r>
      <w:r w:rsidR="00D94C7D">
        <w:rPr>
          <w:rFonts w:ascii="Times New Roman" w:hAnsi="Times New Roman" w:cs="Times New Roman"/>
        </w:rPr>
        <w:t xml:space="preserve">, non-normalised data. </w:t>
      </w:r>
      <w:r w:rsidR="00D94C7D">
        <w:rPr>
          <w:rFonts w:ascii="Times New Roman" w:hAnsi="Times New Roman" w:cs="Times New Roman"/>
          <w:sz w:val="24"/>
          <w:szCs w:val="24"/>
        </w:rPr>
        <w:t>Parentheses indicated Bonferroni corrected p-values. Square brackets indicate 90% confidence interval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1480"/>
        <w:gridCol w:w="1254"/>
        <w:gridCol w:w="912"/>
        <w:gridCol w:w="861"/>
        <w:gridCol w:w="779"/>
        <w:gridCol w:w="861"/>
        <w:gridCol w:w="779"/>
        <w:gridCol w:w="222"/>
        <w:gridCol w:w="1320"/>
        <w:gridCol w:w="912"/>
        <w:gridCol w:w="940"/>
        <w:gridCol w:w="828"/>
        <w:gridCol w:w="1072"/>
        <w:gridCol w:w="940"/>
        <w:gridCol w:w="828"/>
        <w:gridCol w:w="1052"/>
      </w:tblGrid>
      <w:tr w:rsidR="00EC07C7" w:rsidRPr="007D67A9" w14:paraId="5CA09497" w14:textId="77777777" w:rsidTr="00EE7A50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93A" w14:textId="77777777" w:rsidR="00EC07C7" w:rsidRPr="007D67A9" w:rsidRDefault="00EC07C7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EAD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clinic cohort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D0F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9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53CF7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 Biobank cohort</w:t>
            </w:r>
          </w:p>
        </w:tc>
      </w:tr>
      <w:tr w:rsidR="00EC07C7" w:rsidRPr="007D67A9" w14:paraId="0D9E2BDA" w14:textId="77777777" w:rsidTr="00EE7A50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3BED" w14:textId="77777777" w:rsidR="00EC07C7" w:rsidRPr="007D67A9" w:rsidRDefault="00EC07C7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4A91E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8E2AE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D93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FB5E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C42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28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1EB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F41DA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</w:tr>
      <w:tr w:rsidR="00EC07C7" w:rsidRPr="007D67A9" w14:paraId="1C054CE5" w14:textId="77777777" w:rsidTr="00EE7A50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1401" w14:textId="77777777" w:rsidR="00EC07C7" w:rsidRPr="007D67A9" w:rsidRDefault="00EC07C7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D1A9E" w14:textId="651CDFD2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symptom onset</w:t>
            </w:r>
            <w:r w:rsidR="00E42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F856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DEC62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5015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6FF5C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F3C13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5B99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6ED5A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C5755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F3637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A9C2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03FC9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BC05D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F680E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D863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</w:tr>
      <w:tr w:rsidR="00EC07C7" w:rsidRPr="007D67A9" w14:paraId="480F3729" w14:textId="77777777" w:rsidTr="00EE7A50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B7F" w14:textId="14300C0B" w:rsidR="00EC07C7" w:rsidRPr="007D67A9" w:rsidRDefault="00AB2EEF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</w:t>
            </w:r>
            <w:r w:rsidR="00541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l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A37F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3.5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4.50 to -0.50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06FE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 (0.30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1F89" w14:textId="26EB08C8" w:rsidR="00EC07C7" w:rsidRPr="007D67A9" w:rsidRDefault="00E128B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C7567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D7D1" w14:textId="4E24FFD2" w:rsidR="00EC07C7" w:rsidRPr="007D67A9" w:rsidRDefault="00FF1DE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603E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F2FB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5376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7.00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7.75 to -4.00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AC42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4A5F" w14:textId="3340EA75" w:rsidR="00EC07C7" w:rsidRPr="007D67A9" w:rsidRDefault="00EB45F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1C05" w14:textId="326D2C25" w:rsidR="00EC07C7" w:rsidRPr="007D67A9" w:rsidRDefault="00EB45F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A8E2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C15D" w14:textId="74D0D01A" w:rsidR="00EC07C7" w:rsidRPr="007D67A9" w:rsidRDefault="005713D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EFC3" w14:textId="46183E13" w:rsidR="00EC07C7" w:rsidRPr="007D67A9" w:rsidRDefault="005713D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0A05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07C7" w:rsidRPr="007D67A9" w14:paraId="633F135F" w14:textId="77777777" w:rsidTr="00541660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577" w14:textId="5240D091" w:rsidR="00EC07C7" w:rsidRPr="007D67A9" w:rsidRDefault="00541A43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f first sampling: time interaction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AC9A58" w14:textId="2E7FC487" w:rsidR="00EC07C7" w:rsidRPr="007D67A9" w:rsidRDefault="007762F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9D9B7" w14:textId="76A34894" w:rsidR="00EC07C7" w:rsidRPr="007D67A9" w:rsidRDefault="007762F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20B8" w14:textId="5AEE64E6" w:rsidR="00EC07C7" w:rsidRPr="007D67A9" w:rsidRDefault="007762F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DE125" w14:textId="36F6CA07" w:rsidR="00EC07C7" w:rsidRPr="007D67A9" w:rsidRDefault="007762F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5263" w14:textId="34B13B7F" w:rsidR="00EC07C7" w:rsidRPr="007D67A9" w:rsidRDefault="007762F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62E1" w14:textId="0E443F85" w:rsidR="00EC07C7" w:rsidRPr="007D67A9" w:rsidRDefault="007762F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0D14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F4B313" w14:textId="5540649F" w:rsidR="00EC07C7" w:rsidRPr="007D67A9" w:rsidRDefault="00CA4724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0 [-8.00 to -1</w:t>
            </w:r>
            <w:r w:rsidR="009E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AEA7" w14:textId="27449D4D" w:rsidR="00EC07C7" w:rsidRPr="007D67A9" w:rsidRDefault="00CA4724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E712D6" w14:textId="2C148C58" w:rsidR="00EC07C7" w:rsidRPr="007D67A9" w:rsidRDefault="00C439C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713C" w14:textId="0A097AB8" w:rsidR="00EC07C7" w:rsidRPr="007D67A9" w:rsidRDefault="00C678E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EE4D" w14:textId="408A5163" w:rsidR="00EC07C7" w:rsidRPr="007D67A9" w:rsidRDefault="003710E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D0E234" w14:textId="1BC794CE" w:rsidR="00EC07C7" w:rsidRPr="007D67A9" w:rsidRDefault="008837A1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C3C0" w14:textId="4FFF1BD0" w:rsidR="00EC07C7" w:rsidRPr="007D67A9" w:rsidRDefault="008837A1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C74F1" w14:textId="733C0648" w:rsidR="00EC07C7" w:rsidRPr="007D67A9" w:rsidRDefault="008837A1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</w:tr>
      <w:tr w:rsidR="00530194" w:rsidRPr="007D67A9" w14:paraId="1642EA23" w14:textId="77777777" w:rsidTr="00E42079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49540" w14:textId="27917B44" w:rsidR="00530194" w:rsidRDefault="00530194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chored to date of diagnosis (n=33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3EB2E9" w14:textId="13329E7F" w:rsidR="00530194" w:rsidRPr="007D67A9" w:rsidRDefault="00530194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625575" w14:textId="17F729DB" w:rsidR="00530194" w:rsidRPr="007D67A9" w:rsidRDefault="00530194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547E9" w14:textId="65D17AC9" w:rsidR="00530194" w:rsidRDefault="00495E5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54B0C1" w14:textId="1E64542B" w:rsidR="00530194" w:rsidRDefault="00495E5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616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DA05F" w14:textId="65AC3B14" w:rsidR="00530194" w:rsidRPr="007D67A9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E488F" w14:textId="1B63639B" w:rsidR="00530194" w:rsidRPr="007D67A9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C26CF2" w14:textId="0D1AE6F3" w:rsidR="00530194" w:rsidRPr="007D67A9" w:rsidRDefault="00530194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DA2EF9" w14:textId="5C1AB68B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8BCA1" w14:textId="07D9CA2A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7952D8" w14:textId="492D74AA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BE098" w14:textId="6FE17B91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3DC90" w14:textId="384E5367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818D1B" w14:textId="2FE25549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F03FA" w14:textId="18EE9435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184604" w14:textId="13B8820F" w:rsidR="00530194" w:rsidRDefault="00D95D8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C07C7" w:rsidRPr="007D67A9" w14:paraId="1BD0FE04" w14:textId="77777777" w:rsidTr="00E42079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F4B8" w14:textId="72EC049D" w:rsidR="00EC07C7" w:rsidRPr="007D67A9" w:rsidRDefault="00EE7A5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statin users</w:t>
            </w:r>
            <w:r w:rsidR="007B2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76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C048D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4734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34F49" w14:textId="03A3D31A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35829B" w14:textId="3EE64877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E03B0A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5DA75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A7C97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EA8EA4" w14:textId="28E95A73" w:rsidR="00EC07C7" w:rsidRPr="007D67A9" w:rsidRDefault="008C41F9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0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EDEA0" w14:textId="482F9B5B" w:rsidR="00EC07C7" w:rsidRPr="007D67A9" w:rsidRDefault="005A285D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5F910B" w14:textId="69680609" w:rsidR="00EC07C7" w:rsidRPr="007D67A9" w:rsidRDefault="005A285D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</w:t>
            </w:r>
            <w:r w:rsidR="00660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C22A4" w14:textId="16A3A14B" w:rsidR="00EC07C7" w:rsidRPr="007D67A9" w:rsidRDefault="005A285D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 w:rsidR="00660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9F100" w14:textId="33F270BD" w:rsidR="00EC07C7" w:rsidRPr="007D67A9" w:rsidRDefault="0066091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FF7DEA" w14:textId="1F92311A" w:rsidR="00EC07C7" w:rsidRPr="007D67A9" w:rsidRDefault="0066091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E7006" w14:textId="49A588D2" w:rsidR="00EC07C7" w:rsidRPr="007D67A9" w:rsidRDefault="0066091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6C4CF3" w14:textId="4DD69292" w:rsidR="00EC07C7" w:rsidRPr="007D67A9" w:rsidRDefault="0066091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EC07C7" w:rsidRPr="007D67A9" w14:paraId="051AE837" w14:textId="77777777" w:rsidTr="00E42079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9D1F" w14:textId="4043E7D8" w:rsidR="00EC07C7" w:rsidRPr="007D67A9" w:rsidRDefault="00EE7A5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statin users</w:t>
            </w:r>
            <w:r w:rsidR="007B2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8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1748C" w14:textId="1E3D20B5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0E0DF" w14:textId="4E8A78D9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FA5D4" w14:textId="314AFD1E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96F2F" w14:textId="24DD2B09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B4E9E" w14:textId="53C8C884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3D67E" w14:textId="58C15E65" w:rsidR="00EC07C7" w:rsidRPr="007D67A9" w:rsidRDefault="0054166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88A79" w14:textId="77777777" w:rsidR="00EC07C7" w:rsidRPr="007D67A9" w:rsidRDefault="00EC07C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5109C" w14:textId="04113FF8" w:rsidR="00EC07C7" w:rsidRPr="007D67A9" w:rsidRDefault="006F2CF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B038A" w14:textId="53F5E493" w:rsidR="00EC07C7" w:rsidRPr="007D67A9" w:rsidRDefault="00C9767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 (0.154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3C14A" w14:textId="18314506" w:rsidR="00EC07C7" w:rsidRPr="007D67A9" w:rsidRDefault="00C9767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B0CF8" w14:textId="66E2070B" w:rsidR="00EC07C7" w:rsidRPr="007D67A9" w:rsidRDefault="006817E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D852C" w14:textId="0D344CFC" w:rsidR="00EC07C7" w:rsidRPr="007D67A9" w:rsidRDefault="006817E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AC539" w14:textId="51A6E71F" w:rsidR="00EC07C7" w:rsidRPr="007D67A9" w:rsidRDefault="006817E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CE630" w14:textId="3487D543" w:rsidR="00EC07C7" w:rsidRPr="007D67A9" w:rsidRDefault="006817E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7880C" w14:textId="12C9675C" w:rsidR="00EC07C7" w:rsidRPr="007D67A9" w:rsidRDefault="00AE0901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5996EB6" w14:textId="77777777" w:rsidR="007D572C" w:rsidRDefault="007D572C" w:rsidP="007D572C">
      <w:pPr>
        <w:rPr>
          <w:rFonts w:ascii="Times New Roman" w:hAnsi="Times New Roman" w:cs="Times New Roman"/>
          <w:b/>
          <w:bCs/>
        </w:rPr>
      </w:pPr>
    </w:p>
    <w:p w14:paraId="21F6DA17" w14:textId="77777777" w:rsidR="007D572C" w:rsidRDefault="007D57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463A94" w14:textId="287A3CF3" w:rsidR="00443CB0" w:rsidRPr="00731680" w:rsidRDefault="00443CB0" w:rsidP="00443CB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9859823"/>
      <w:r>
        <w:rPr>
          <w:rFonts w:ascii="Times New Roman" w:hAnsi="Times New Roman" w:cs="Times New Roman"/>
          <w:b/>
          <w:bCs/>
        </w:rPr>
        <w:lastRenderedPageBreak/>
        <w:t xml:space="preserve">Supplementary table 3 </w:t>
      </w:r>
      <w:r>
        <w:rPr>
          <w:rFonts w:ascii="Times New Roman" w:hAnsi="Times New Roman" w:cs="Times New Roman"/>
        </w:rPr>
        <w:t>LDL</w:t>
      </w:r>
      <w:r>
        <w:rPr>
          <w:rFonts w:ascii="Times New Roman" w:hAnsi="Times New Roman" w:cs="Times New Roman"/>
          <w:b/>
          <w:bCs/>
        </w:rPr>
        <w:t xml:space="preserve"> </w:t>
      </w:r>
      <w:r w:rsidRPr="00AB2EEF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/>
          <w:b/>
          <w:bCs/>
        </w:rPr>
        <w:t xml:space="preserve"> </w:t>
      </w:r>
      <w:r w:rsidR="003D077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nsitivity analyses, non-normalised data. </w:t>
      </w:r>
      <w:r>
        <w:rPr>
          <w:rFonts w:ascii="Times New Roman" w:hAnsi="Times New Roman" w:cs="Times New Roman"/>
          <w:sz w:val="24"/>
          <w:szCs w:val="24"/>
        </w:rPr>
        <w:t>Parentheses indicated Bonferroni corrected p-values. Square brackets indicate 90% confidence interval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1480"/>
        <w:gridCol w:w="1254"/>
        <w:gridCol w:w="912"/>
        <w:gridCol w:w="861"/>
        <w:gridCol w:w="779"/>
        <w:gridCol w:w="861"/>
        <w:gridCol w:w="779"/>
        <w:gridCol w:w="222"/>
        <w:gridCol w:w="1320"/>
        <w:gridCol w:w="912"/>
        <w:gridCol w:w="940"/>
        <w:gridCol w:w="828"/>
        <w:gridCol w:w="1072"/>
        <w:gridCol w:w="940"/>
        <w:gridCol w:w="828"/>
        <w:gridCol w:w="1052"/>
      </w:tblGrid>
      <w:tr w:rsidR="00443CB0" w:rsidRPr="007D67A9" w14:paraId="2E8ED288" w14:textId="77777777" w:rsidTr="00463935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4657" w14:textId="77777777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33C5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clinic cohort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074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9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0DCA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 Biobank cohort</w:t>
            </w:r>
          </w:p>
        </w:tc>
      </w:tr>
      <w:tr w:rsidR="00443CB0" w:rsidRPr="007D67A9" w14:paraId="0D5A8AAB" w14:textId="77777777" w:rsidTr="00463935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84A6" w14:textId="77777777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09499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15F37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8C3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52F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7D15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28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A29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7252F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</w:tr>
      <w:tr w:rsidR="00443CB0" w:rsidRPr="007D67A9" w14:paraId="475B36E2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68B5" w14:textId="77777777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BD67F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symptom ons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B1C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22CCA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0C15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58581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F73B7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02C2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186B3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939A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6619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B8D9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4A81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21F8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134D9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2D6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</w:tr>
      <w:tr w:rsidR="00443CB0" w:rsidRPr="007D67A9" w14:paraId="7D804125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8FA" w14:textId="77777777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 model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EF60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.25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045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C4CF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1F2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E35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E40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2BA5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29A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441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9D3F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40C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98F7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F5A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CAC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111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443CB0" w:rsidRPr="007D67A9" w14:paraId="7B48F9A5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592" w14:textId="77777777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f first sampling: time interaction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BE3910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 [-3.25 to -0.75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011A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EA4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602A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B95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CFEA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1C4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A18238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5 [-10.0 to -0.50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818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12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2FC49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511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75D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977F32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67D2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6C82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C94284" w:rsidRPr="007D67A9" w14:paraId="70FFC91D" w14:textId="77777777" w:rsidTr="00211C88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77A85" w14:textId="4525988A" w:rsidR="00C94284" w:rsidRDefault="00C94284" w:rsidP="00211C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chored to date of diagnosis (n=22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43E7F3" w14:textId="77777777" w:rsidR="00C94284" w:rsidRPr="007D67A9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2658D9" w14:textId="77777777" w:rsidR="00C94284" w:rsidRPr="007D67A9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B7B8A" w14:textId="49EEA7B8" w:rsidR="00C94284" w:rsidRDefault="00FD09A7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2F169A" w14:textId="18109F7B" w:rsidR="00C94284" w:rsidRDefault="00FD09A7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2F7FF" w14:textId="77777777" w:rsidR="00C94284" w:rsidRPr="007D67A9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0DA9C" w14:textId="77777777" w:rsidR="00C94284" w:rsidRPr="007D67A9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7F7EDE" w14:textId="77777777" w:rsidR="00C94284" w:rsidRPr="007D67A9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32EF95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DCDF1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7273D7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2B80D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EBA65C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59F6E2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0FF4F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2F7748" w14:textId="77777777" w:rsidR="00C94284" w:rsidRDefault="00C94284" w:rsidP="00211C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3CB0" w:rsidRPr="007D67A9" w14:paraId="4E6E2570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1C2B" w14:textId="0EE5FBB0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statin users</w:t>
            </w:r>
            <w:r w:rsidR="00C63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62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58698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616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B0471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0609D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54093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B175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BAA45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FFD2F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5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DF70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0B579C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CC3D4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172C8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7D4988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ACF4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6FC891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443CB0" w:rsidRPr="007D67A9" w14:paraId="759ADF0C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0D74" w14:textId="33B20E20" w:rsidR="00443CB0" w:rsidRPr="007D67A9" w:rsidRDefault="00443CB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statin users</w:t>
            </w:r>
            <w:r w:rsidR="00C63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7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1E30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70BC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C94AF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0D5EA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B51C3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CAB49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3FCB1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1DECE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D49C6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3E89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F3437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2D468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B7CFD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6BC45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16C0B" w14:textId="77777777" w:rsidR="00443CB0" w:rsidRPr="007D67A9" w:rsidRDefault="00443CB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0"/>
    </w:tbl>
    <w:p w14:paraId="55D0BBC0" w14:textId="77777777" w:rsidR="00443CB0" w:rsidRDefault="00443CB0" w:rsidP="007D572C">
      <w:pPr>
        <w:rPr>
          <w:rFonts w:ascii="Times New Roman" w:hAnsi="Times New Roman" w:cs="Times New Roman"/>
          <w:b/>
          <w:bCs/>
        </w:rPr>
      </w:pPr>
    </w:p>
    <w:p w14:paraId="2566B8B2" w14:textId="77777777" w:rsidR="00443CB0" w:rsidRDefault="00443C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1957C2" w14:textId="3A009D15" w:rsidR="007D572C" w:rsidRPr="00731680" w:rsidRDefault="007D572C" w:rsidP="007D57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43CB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HDL</w:t>
      </w:r>
      <w:r>
        <w:rPr>
          <w:rFonts w:ascii="Times New Roman" w:hAnsi="Times New Roman" w:cs="Times New Roman"/>
          <w:b/>
          <w:bCs/>
        </w:rPr>
        <w:t xml:space="preserve"> </w:t>
      </w:r>
      <w:r w:rsidRPr="00AB2EEF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/>
          <w:b/>
          <w:bCs/>
        </w:rPr>
        <w:t xml:space="preserve"> </w:t>
      </w:r>
      <w:r w:rsidR="003D077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nsitivity analyses, non-normalised data. </w:t>
      </w:r>
      <w:r>
        <w:rPr>
          <w:rFonts w:ascii="Times New Roman" w:hAnsi="Times New Roman" w:cs="Times New Roman"/>
          <w:sz w:val="24"/>
          <w:szCs w:val="24"/>
        </w:rPr>
        <w:t>Parentheses indicated Bonferroni corrected p-values. Square brackets indicate 90% confidence interval.</w:t>
      </w:r>
      <w:r w:rsidR="007265AD">
        <w:rPr>
          <w:rFonts w:ascii="Times New Roman" w:hAnsi="Times New Roman" w:cs="Times New Roman"/>
          <w:sz w:val="24"/>
          <w:szCs w:val="24"/>
        </w:rPr>
        <w:t xml:space="preserve"> *Identified inflection point not significant after Bonferroni correction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1480"/>
        <w:gridCol w:w="1254"/>
        <w:gridCol w:w="912"/>
        <w:gridCol w:w="861"/>
        <w:gridCol w:w="779"/>
        <w:gridCol w:w="861"/>
        <w:gridCol w:w="779"/>
        <w:gridCol w:w="222"/>
        <w:gridCol w:w="1320"/>
        <w:gridCol w:w="912"/>
        <w:gridCol w:w="940"/>
        <w:gridCol w:w="828"/>
        <w:gridCol w:w="1072"/>
        <w:gridCol w:w="940"/>
        <w:gridCol w:w="828"/>
        <w:gridCol w:w="1052"/>
      </w:tblGrid>
      <w:tr w:rsidR="007D572C" w:rsidRPr="007D67A9" w14:paraId="6EB26E70" w14:textId="77777777" w:rsidTr="00463935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782E" w14:textId="77777777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A39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clinic cohort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A8E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9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ADF39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 Biobank cohort</w:t>
            </w:r>
          </w:p>
        </w:tc>
      </w:tr>
      <w:tr w:rsidR="007D572C" w:rsidRPr="007D67A9" w14:paraId="7077B0FC" w14:textId="77777777" w:rsidTr="00463935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BA2" w14:textId="77777777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C43E4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533BA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5B9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D7C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1BD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28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F485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06962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</w:tr>
      <w:tr w:rsidR="007D572C" w:rsidRPr="007D67A9" w14:paraId="082F610A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B254" w14:textId="77777777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F00E2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symptom ons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92B4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5CA80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60D0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CF1BA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24CC7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50D2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18319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F24D4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4D58B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1315A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2D33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5DFC3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5F469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3F4E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</w:tr>
      <w:tr w:rsidR="007D572C" w:rsidRPr="007D67A9" w14:paraId="4554B23E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DF9" w14:textId="77777777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 model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7BEB" w14:textId="7CE804F7" w:rsidR="007D572C" w:rsidRPr="007D67A9" w:rsidRDefault="004A07D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</w:t>
            </w:r>
            <w:r w:rsidR="00973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51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-2.75 to </w:t>
            </w:r>
            <w:r w:rsidR="00251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C4A2" w14:textId="4F88C131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251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251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41A9" w14:textId="231EFA90" w:rsidR="007D572C" w:rsidRPr="007D67A9" w:rsidRDefault="00FF08D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BCD3" w14:textId="68BF6758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FF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A89F" w14:textId="121484AE" w:rsidR="007D572C" w:rsidRPr="007D67A9" w:rsidRDefault="00FF08D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978D" w14:textId="19D30404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FF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FA7B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F6B5" w14:textId="0742B57D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315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5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-</w:t>
            </w:r>
            <w:r w:rsidR="00315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="003154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562B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9659" w14:textId="3765EA1A" w:rsidR="007D572C" w:rsidRPr="007D67A9" w:rsidRDefault="00812E21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AF5E" w14:textId="309202CE" w:rsidR="007D572C" w:rsidRPr="007D67A9" w:rsidRDefault="00D270A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9D97" w14:textId="52D80744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D2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67AB" w14:textId="4BAEB9B1" w:rsidR="007D572C" w:rsidRPr="007D67A9" w:rsidRDefault="00D27C4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605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05B4" w14:textId="0FCE66BF" w:rsidR="007D572C" w:rsidRPr="007D67A9" w:rsidRDefault="00605CA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AA87" w14:textId="15A514A2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605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2</w:t>
            </w:r>
          </w:p>
        </w:tc>
      </w:tr>
      <w:tr w:rsidR="007D572C" w:rsidRPr="007D67A9" w14:paraId="18770F40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D03" w14:textId="77777777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f first sampling: time interaction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3D9CA" w14:textId="4F4DC9EB" w:rsidR="007D572C" w:rsidRPr="007D67A9" w:rsidRDefault="00FF08D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6CADC" w14:textId="76482C9C" w:rsidR="007D572C" w:rsidRPr="007D67A9" w:rsidRDefault="00FF08D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47C5" w14:textId="56797217" w:rsidR="007D572C" w:rsidRPr="007D67A9" w:rsidRDefault="00964FF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B1D5D" w14:textId="54F27090" w:rsidR="007D572C" w:rsidRPr="007D67A9" w:rsidRDefault="00964FF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7FF6" w14:textId="73D53740" w:rsidR="007D572C" w:rsidRPr="007D67A9" w:rsidRDefault="00964FF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A78E" w14:textId="55B58484" w:rsidR="007D572C" w:rsidRPr="007D67A9" w:rsidRDefault="00964FFF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CC5B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1F7A68" w14:textId="628C9AB6" w:rsidR="007D572C" w:rsidRPr="007D67A9" w:rsidRDefault="006C1F4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95DC" w14:textId="471828A9" w:rsidR="007D572C" w:rsidRPr="007D67A9" w:rsidRDefault="006C1F4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2D0DF6" w14:textId="48882321" w:rsidR="007D572C" w:rsidRPr="007D67A9" w:rsidRDefault="00EE63B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6592" w14:textId="5A460FF4" w:rsidR="007D572C" w:rsidRPr="007D67A9" w:rsidRDefault="008C2DA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454A" w14:textId="55261AB8" w:rsidR="007D572C" w:rsidRPr="007D67A9" w:rsidRDefault="008C2DA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A50B04" w14:textId="31DBDDC9" w:rsidR="007D572C" w:rsidRPr="007D67A9" w:rsidRDefault="008C2DA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57EB" w14:textId="5AD832CC" w:rsidR="007D572C" w:rsidRPr="007D67A9" w:rsidRDefault="008C2DA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CDA671" w14:textId="3321A097" w:rsidR="007D572C" w:rsidRPr="007D67A9" w:rsidRDefault="008C2DA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74DC5" w:rsidRPr="007D67A9" w14:paraId="19B4B4E0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14C90" w14:textId="07A3E16C" w:rsidR="00E74DC5" w:rsidRDefault="00E74DC5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chored to date of diagnosis</w:t>
            </w:r>
            <w:r w:rsidR="00054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33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72FCD0" w14:textId="5F746F37" w:rsidR="00E74DC5" w:rsidRPr="007D67A9" w:rsidRDefault="00E74DC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0</w:t>
            </w:r>
            <w:r w:rsidR="007265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59A2DC" w14:textId="050971FA" w:rsidR="00E74DC5" w:rsidRPr="007D67A9" w:rsidRDefault="00745FA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9AFF4" w14:textId="4BF13A76" w:rsidR="00E74DC5" w:rsidRDefault="00641E4D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315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702246" w14:textId="1D17835B" w:rsidR="00E74DC5" w:rsidRDefault="00315443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F8A02" w14:textId="117C49DB" w:rsidR="00E74DC5" w:rsidRPr="007D67A9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E3981" w14:textId="682A0D1B" w:rsidR="00E74DC5" w:rsidRPr="007D67A9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B0EE59" w14:textId="6F7A4E16" w:rsidR="00E74DC5" w:rsidRPr="007D67A9" w:rsidRDefault="00E74DC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B46FC6" w14:textId="7B3D0874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0D58C" w14:textId="42129D40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7D34CE" w14:textId="5F277272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F6741" w14:textId="075E6339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8E6BB" w14:textId="4B113316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885DA9" w14:textId="6DE1A15D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E1268" w14:textId="03F86CD7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94FCD8" w14:textId="6C7437EA" w:rsidR="00E74DC5" w:rsidRDefault="0005497A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D572C" w:rsidRPr="007D67A9" w14:paraId="36E08A25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A5B5" w14:textId="1E56A073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statin users</w:t>
            </w:r>
            <w:r w:rsidR="005D6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</w:t>
            </w:r>
            <w:r w:rsidR="00551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E50C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E477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A5A4E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176192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6C706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E18BC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7A45B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C942E1" w14:textId="247557B0" w:rsidR="007D572C" w:rsidRPr="007D67A9" w:rsidRDefault="00970F2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7631E" w14:textId="44B1B2E9" w:rsidR="007D572C" w:rsidRPr="007D67A9" w:rsidRDefault="00970F2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424446" w14:textId="1C764E46" w:rsidR="007D572C" w:rsidRPr="007D67A9" w:rsidRDefault="003C1E6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437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041C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20B1F" w14:textId="04DB3125" w:rsidR="007D572C" w:rsidRPr="007D67A9" w:rsidRDefault="003C1E6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E50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167FF" w14:textId="242559B3" w:rsidR="007D572C" w:rsidRPr="007D67A9" w:rsidRDefault="003C1E6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EF8344" w14:textId="47EEE9BD" w:rsidR="007D572C" w:rsidRPr="007D67A9" w:rsidRDefault="003C1E6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BBB8A" w14:textId="3389DCF7" w:rsidR="007D572C" w:rsidRPr="007D67A9" w:rsidRDefault="003C1E6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A6964A" w14:textId="4AEEB962" w:rsidR="007D572C" w:rsidRPr="007D67A9" w:rsidRDefault="003C1E6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D572C" w:rsidRPr="007D67A9" w14:paraId="174C7A9C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918B" w14:textId="7FBF0289" w:rsidR="007D572C" w:rsidRPr="007D67A9" w:rsidRDefault="007D572C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statin users</w:t>
            </w:r>
            <w:r w:rsidR="00551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</w:t>
            </w:r>
            <w:r w:rsidR="00F2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C751B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976D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F0BF0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9B9C6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8B4A0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633D7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FB785" w14:textId="77777777" w:rsidR="007D572C" w:rsidRPr="007D67A9" w:rsidRDefault="007D572C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018E6" w14:textId="11051F90" w:rsidR="007D572C" w:rsidRPr="007D67A9" w:rsidRDefault="006337C1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5</w:t>
            </w:r>
            <w:r w:rsidR="002B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7F024" w14:textId="280E6344" w:rsidR="007D572C" w:rsidRPr="007D67A9" w:rsidRDefault="004E101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0.035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484F3" w14:textId="2A4F8AAF" w:rsidR="007D572C" w:rsidRPr="007D67A9" w:rsidRDefault="004373E9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D1905" w14:textId="5EA3A6A9" w:rsidR="007D572C" w:rsidRPr="007D67A9" w:rsidRDefault="0026049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5BE3E" w14:textId="64042FE7" w:rsidR="007D572C" w:rsidRPr="007D67A9" w:rsidRDefault="00260496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019CE" w14:textId="349651A2" w:rsidR="007D572C" w:rsidRPr="007D67A9" w:rsidRDefault="0049415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AC009" w14:textId="1243BC90" w:rsidR="007D572C" w:rsidRPr="007D67A9" w:rsidRDefault="0049415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60F10" w14:textId="03BA1ADC" w:rsidR="00494152" w:rsidRPr="007D67A9" w:rsidRDefault="00494152" w:rsidP="000C31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0C3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</w:tbl>
    <w:p w14:paraId="6C086313" w14:textId="77777777" w:rsidR="007D572C" w:rsidRPr="00EC07C7" w:rsidRDefault="007D572C" w:rsidP="007D572C">
      <w:pPr>
        <w:rPr>
          <w:rFonts w:ascii="Times New Roman" w:hAnsi="Times New Roman" w:cs="Times New Roman"/>
        </w:rPr>
        <w:sectPr w:rsidR="007D572C" w:rsidRPr="00EC07C7" w:rsidSect="0033388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83BF49F" w14:textId="49ACC5C4" w:rsidR="00941FE0" w:rsidRPr="00731680" w:rsidRDefault="00941FE0" w:rsidP="00941F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676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="003D0778">
        <w:rPr>
          <w:rFonts w:ascii="Times New Roman" w:hAnsi="Times New Roman" w:cs="Times New Roman"/>
        </w:rPr>
        <w:t>Creatinine s</w:t>
      </w:r>
      <w:r>
        <w:rPr>
          <w:rFonts w:ascii="Times New Roman" w:hAnsi="Times New Roman" w:cs="Times New Roman"/>
        </w:rPr>
        <w:t xml:space="preserve">ensitivity analyses, non-normalised data. </w:t>
      </w:r>
      <w:r>
        <w:rPr>
          <w:rFonts w:ascii="Times New Roman" w:hAnsi="Times New Roman" w:cs="Times New Roman"/>
          <w:sz w:val="24"/>
          <w:szCs w:val="24"/>
        </w:rPr>
        <w:t>Parentheses indicated Bonferroni corrected p-values. Square brackets indicate 90% confidence interval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1480"/>
        <w:gridCol w:w="1254"/>
        <w:gridCol w:w="912"/>
        <w:gridCol w:w="861"/>
        <w:gridCol w:w="779"/>
        <w:gridCol w:w="861"/>
        <w:gridCol w:w="779"/>
        <w:gridCol w:w="222"/>
        <w:gridCol w:w="1320"/>
        <w:gridCol w:w="912"/>
        <w:gridCol w:w="940"/>
        <w:gridCol w:w="828"/>
        <w:gridCol w:w="1072"/>
        <w:gridCol w:w="940"/>
        <w:gridCol w:w="828"/>
        <w:gridCol w:w="1052"/>
      </w:tblGrid>
      <w:tr w:rsidR="00941FE0" w:rsidRPr="007D67A9" w14:paraId="6264640F" w14:textId="77777777" w:rsidTr="00463935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36EE" w14:textId="77777777" w:rsidR="00941FE0" w:rsidRPr="007D67A9" w:rsidRDefault="00941FE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00A8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clinic cohort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FB7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9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19B6D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 Biobank cohort</w:t>
            </w:r>
          </w:p>
        </w:tc>
      </w:tr>
      <w:tr w:rsidR="00941FE0" w:rsidRPr="007D67A9" w14:paraId="48D96A05" w14:textId="77777777" w:rsidTr="00463935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DE2" w14:textId="77777777" w:rsidR="00941FE0" w:rsidRPr="007D67A9" w:rsidRDefault="00941FE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2E94D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CEC6A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640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43A1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AD1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ection point</w:t>
            </w:r>
          </w:p>
        </w:tc>
        <w:tc>
          <w:tcPr>
            <w:tcW w:w="28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57A9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inflection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0D007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lection</w:t>
            </w:r>
          </w:p>
        </w:tc>
      </w:tr>
      <w:tr w:rsidR="00941FE0" w:rsidRPr="007D67A9" w14:paraId="74705025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149C" w14:textId="77777777" w:rsidR="00941FE0" w:rsidRPr="007D67A9" w:rsidRDefault="00941FE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499DC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symptom ons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6A0F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92D3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1662B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95E55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4BAC4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F3E2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1D02F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from diagnosi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C85ED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A8953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2FFC9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B7233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8E080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slo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5D67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lop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F629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S vs control p-value</w:t>
            </w:r>
          </w:p>
        </w:tc>
      </w:tr>
      <w:tr w:rsidR="00941FE0" w:rsidRPr="007D67A9" w14:paraId="7629A360" w14:textId="77777777" w:rsidTr="00463935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FB3" w14:textId="77777777" w:rsidR="00941FE0" w:rsidRPr="007D67A9" w:rsidRDefault="00941FE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 model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AB01" w14:textId="3F071F26" w:rsidR="00941FE0" w:rsidRPr="007D67A9" w:rsidRDefault="00306D3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 [0.00 to 0.25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08F2" w14:textId="03D79B05" w:rsidR="00941FE0" w:rsidRPr="007D67A9" w:rsidRDefault="00306D3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25F8" w14:textId="0904EED8" w:rsidR="00941FE0" w:rsidRPr="007D67A9" w:rsidRDefault="00FA5AB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973F" w14:textId="76E18206" w:rsidR="00941FE0" w:rsidRPr="007D67A9" w:rsidRDefault="00FA5AB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941FE0"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4B58" w14:textId="68356670" w:rsidR="00941FE0" w:rsidRPr="007D67A9" w:rsidRDefault="00FA5AB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2165" w14:textId="3AA2A8E9" w:rsidR="00941FE0" w:rsidRPr="007D67A9" w:rsidRDefault="00FA5AB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02E5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F7EA" w14:textId="7665E673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A96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[</w:t>
            </w:r>
            <w:r w:rsidR="00A96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1.25 to </w:t>
            </w:r>
            <w:r w:rsidR="00B94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94FE" w14:textId="66ABB1F6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</w:t>
            </w:r>
            <w:r w:rsidR="00B94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B94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7D6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849B" w14:textId="5E350D60" w:rsidR="00941FE0" w:rsidRPr="007D67A9" w:rsidRDefault="00B944A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E7DB" w14:textId="48D5DF5A" w:rsidR="00941FE0" w:rsidRPr="007D67A9" w:rsidRDefault="00B944A8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8338" w14:textId="1B565C61" w:rsidR="00941FE0" w:rsidRPr="007D67A9" w:rsidRDefault="0074090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B9D5" w14:textId="547C2CC0" w:rsidR="00941FE0" w:rsidRPr="007D67A9" w:rsidRDefault="0074090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0CF4" w14:textId="71E055EB" w:rsidR="00941FE0" w:rsidRPr="007D67A9" w:rsidRDefault="0074090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A7C3" w14:textId="373F15FE" w:rsidR="00941FE0" w:rsidRPr="007D67A9" w:rsidRDefault="0074090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941FE0" w:rsidRPr="007D67A9" w14:paraId="30F668C4" w14:textId="77777777" w:rsidTr="00EE0F36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9B47" w14:textId="77777777" w:rsidR="00941FE0" w:rsidRPr="007D67A9" w:rsidRDefault="00941FE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f first sampling: time interaction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EAC0F2" w14:textId="62331E5D" w:rsidR="00941FE0" w:rsidRPr="007D67A9" w:rsidRDefault="00FA5AB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 [</w:t>
            </w:r>
            <w:r w:rsidR="00D44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to 0.25]</w:t>
            </w:r>
          </w:p>
        </w:tc>
        <w:tc>
          <w:tcPr>
            <w:tcW w:w="9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F8C8B3" w14:textId="50C66948" w:rsidR="00D44262" w:rsidRPr="007D67A9" w:rsidRDefault="00FA5AB7" w:rsidP="00D442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="00D442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&lt;0.001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84B21" w14:textId="73938378" w:rsidR="00941FE0" w:rsidRPr="007D67A9" w:rsidRDefault="00D4426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9</w:t>
            </w:r>
          </w:p>
        </w:tc>
        <w:tc>
          <w:tcPr>
            <w:tcW w:w="7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A6EB22" w14:textId="7E8DB7FA" w:rsidR="00941FE0" w:rsidRPr="007D67A9" w:rsidRDefault="00D44262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74F65" w14:textId="596AE43A" w:rsidR="00941FE0" w:rsidRPr="007D67A9" w:rsidRDefault="008F09C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D9993" w14:textId="079035AD" w:rsidR="00941FE0" w:rsidRPr="007D67A9" w:rsidRDefault="008F09C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8BF9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CB94C3" w14:textId="7BC116D7" w:rsidR="00941FE0" w:rsidRPr="007D67A9" w:rsidRDefault="0074090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 [-1.00 to -0.25]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6FDB7" w14:textId="1C215909" w:rsidR="00941FE0" w:rsidRPr="007D67A9" w:rsidRDefault="00740905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103F82" w14:textId="6D4EF881" w:rsidR="00941FE0" w:rsidRPr="007D67A9" w:rsidRDefault="009A5AC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11287" w14:textId="599A01FC" w:rsidR="00941FE0" w:rsidRPr="007D67A9" w:rsidRDefault="009A5AC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096A3" w14:textId="10FA216A" w:rsidR="00941FE0" w:rsidRPr="007D67A9" w:rsidRDefault="009A5AC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6FE400" w14:textId="6203864B" w:rsidR="00941FE0" w:rsidRPr="007D67A9" w:rsidRDefault="009A5AC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6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AA658" w14:textId="78C9FC37" w:rsidR="00941FE0" w:rsidRPr="007D67A9" w:rsidRDefault="009A5AC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0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1C6FB5" w14:textId="025B9C7D" w:rsidR="00941FE0" w:rsidRPr="007D67A9" w:rsidRDefault="009A5ACE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E0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0</w:t>
            </w:r>
          </w:p>
        </w:tc>
      </w:tr>
      <w:tr w:rsidR="00941FE0" w:rsidRPr="007D67A9" w14:paraId="5A3424FD" w14:textId="77777777" w:rsidTr="00EE0F36">
        <w:trPr>
          <w:trHeight w:val="79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0456" w14:textId="2D1743BB" w:rsidR="00941FE0" w:rsidRPr="007D67A9" w:rsidRDefault="00941FE0" w:rsidP="00463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chored to date of diagnosis</w:t>
            </w:r>
            <w:r w:rsidR="007265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=</w:t>
            </w:r>
            <w:r w:rsidR="004F7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94EFB" w14:textId="24CC6464" w:rsidR="00941FE0" w:rsidRPr="007D67A9" w:rsidRDefault="008F09C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[-0.5 to 1.75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B0DA" w14:textId="45C25D78" w:rsidR="00941FE0" w:rsidRPr="007D67A9" w:rsidRDefault="008F09C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&lt;0.00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8617B" w14:textId="080DF318" w:rsidR="00941FE0" w:rsidRPr="007D67A9" w:rsidRDefault="008F09CB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06DB1" w14:textId="4A3BA3A4" w:rsidR="00941FE0" w:rsidRPr="007D67A9" w:rsidRDefault="00A96FA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D207B" w14:textId="353B903B" w:rsidR="00941FE0" w:rsidRPr="007D67A9" w:rsidRDefault="00A96FA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3C7DB" w14:textId="58CFFC38" w:rsidR="00941FE0" w:rsidRPr="007D67A9" w:rsidRDefault="00A96FA7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E6BD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EB3C2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2DDD0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44138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6ADDB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859FD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117EC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FB0D9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02EE7" w14:textId="77777777" w:rsidR="00941FE0" w:rsidRPr="007D67A9" w:rsidRDefault="00941FE0" w:rsidP="0046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163F0080" w14:textId="77777777" w:rsidR="00311734" w:rsidRPr="00311734" w:rsidRDefault="00311734" w:rsidP="00CE5C84">
      <w:pPr>
        <w:rPr>
          <w:rFonts w:ascii="Times New Roman" w:hAnsi="Times New Roman" w:cs="Times New Roman"/>
        </w:rPr>
      </w:pPr>
    </w:p>
    <w:sectPr w:rsidR="00311734" w:rsidRPr="00311734" w:rsidSect="00CE5C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B0"/>
    <w:rsid w:val="00041C96"/>
    <w:rsid w:val="00050F8B"/>
    <w:rsid w:val="0005497A"/>
    <w:rsid w:val="00072E4D"/>
    <w:rsid w:val="00086FCD"/>
    <w:rsid w:val="000C31B8"/>
    <w:rsid w:val="001A4449"/>
    <w:rsid w:val="00210419"/>
    <w:rsid w:val="00223A22"/>
    <w:rsid w:val="0025164C"/>
    <w:rsid w:val="002518CE"/>
    <w:rsid w:val="00260496"/>
    <w:rsid w:val="002719FF"/>
    <w:rsid w:val="002B18F3"/>
    <w:rsid w:val="002D7322"/>
    <w:rsid w:val="00306D30"/>
    <w:rsid w:val="00311734"/>
    <w:rsid w:val="0031541D"/>
    <w:rsid w:val="00315443"/>
    <w:rsid w:val="003237B5"/>
    <w:rsid w:val="003710EC"/>
    <w:rsid w:val="00377686"/>
    <w:rsid w:val="003C1E67"/>
    <w:rsid w:val="003D0778"/>
    <w:rsid w:val="004373E9"/>
    <w:rsid w:val="00443CB0"/>
    <w:rsid w:val="00494152"/>
    <w:rsid w:val="00495E5F"/>
    <w:rsid w:val="004A07D0"/>
    <w:rsid w:val="004B6B25"/>
    <w:rsid w:val="004E1016"/>
    <w:rsid w:val="004F7EA9"/>
    <w:rsid w:val="00530194"/>
    <w:rsid w:val="00541660"/>
    <w:rsid w:val="00541A43"/>
    <w:rsid w:val="00551E33"/>
    <w:rsid w:val="005713D3"/>
    <w:rsid w:val="005A285D"/>
    <w:rsid w:val="005D639D"/>
    <w:rsid w:val="005E468A"/>
    <w:rsid w:val="00605CA8"/>
    <w:rsid w:val="0061665A"/>
    <w:rsid w:val="006337C1"/>
    <w:rsid w:val="00641E4D"/>
    <w:rsid w:val="0066091F"/>
    <w:rsid w:val="006817EB"/>
    <w:rsid w:val="006C1F42"/>
    <w:rsid w:val="006F2CFB"/>
    <w:rsid w:val="007265AD"/>
    <w:rsid w:val="00735BF9"/>
    <w:rsid w:val="00737E8F"/>
    <w:rsid w:val="00740905"/>
    <w:rsid w:val="00745FA5"/>
    <w:rsid w:val="007762F0"/>
    <w:rsid w:val="007B2941"/>
    <w:rsid w:val="007C4749"/>
    <w:rsid w:val="007D572C"/>
    <w:rsid w:val="007F3A2A"/>
    <w:rsid w:val="00812E21"/>
    <w:rsid w:val="008202E5"/>
    <w:rsid w:val="00856FE6"/>
    <w:rsid w:val="008837A1"/>
    <w:rsid w:val="008C2DAE"/>
    <w:rsid w:val="008C41F9"/>
    <w:rsid w:val="008F09CB"/>
    <w:rsid w:val="00920531"/>
    <w:rsid w:val="00941FE0"/>
    <w:rsid w:val="00964FFF"/>
    <w:rsid w:val="00967620"/>
    <w:rsid w:val="00970F2B"/>
    <w:rsid w:val="0097369A"/>
    <w:rsid w:val="009A5ACE"/>
    <w:rsid w:val="009E5D08"/>
    <w:rsid w:val="00A4206C"/>
    <w:rsid w:val="00A96FA7"/>
    <w:rsid w:val="00AB2EEF"/>
    <w:rsid w:val="00AE0901"/>
    <w:rsid w:val="00B64410"/>
    <w:rsid w:val="00B944A8"/>
    <w:rsid w:val="00BD09E1"/>
    <w:rsid w:val="00C23A9B"/>
    <w:rsid w:val="00C439CB"/>
    <w:rsid w:val="00C45E9B"/>
    <w:rsid w:val="00C63602"/>
    <w:rsid w:val="00C678EC"/>
    <w:rsid w:val="00C94284"/>
    <w:rsid w:val="00C97673"/>
    <w:rsid w:val="00CA4724"/>
    <w:rsid w:val="00CB2CB0"/>
    <w:rsid w:val="00CB5AD6"/>
    <w:rsid w:val="00CE1426"/>
    <w:rsid w:val="00CE5C84"/>
    <w:rsid w:val="00D033E4"/>
    <w:rsid w:val="00D270A2"/>
    <w:rsid w:val="00D27C4F"/>
    <w:rsid w:val="00D31B5D"/>
    <w:rsid w:val="00D44262"/>
    <w:rsid w:val="00D94C7D"/>
    <w:rsid w:val="00D95D86"/>
    <w:rsid w:val="00DE5491"/>
    <w:rsid w:val="00DF780E"/>
    <w:rsid w:val="00E128BE"/>
    <w:rsid w:val="00E42079"/>
    <w:rsid w:val="00E50736"/>
    <w:rsid w:val="00E74DC5"/>
    <w:rsid w:val="00EB45F3"/>
    <w:rsid w:val="00EC07C7"/>
    <w:rsid w:val="00EE0F36"/>
    <w:rsid w:val="00EE63B2"/>
    <w:rsid w:val="00EE7A50"/>
    <w:rsid w:val="00EF51EA"/>
    <w:rsid w:val="00F24C45"/>
    <w:rsid w:val="00F336C9"/>
    <w:rsid w:val="00F86169"/>
    <w:rsid w:val="00FA5AB7"/>
    <w:rsid w:val="00FB524D"/>
    <w:rsid w:val="00FD09A7"/>
    <w:rsid w:val="00FE1B61"/>
    <w:rsid w:val="00FF08D8"/>
    <w:rsid w:val="00F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FEAB7"/>
  <w15:chartTrackingRefBased/>
  <w15:docId w15:val="{57E47459-9A62-41C1-96D2-11DB3010D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hompson</dc:creator>
  <cp:keywords/>
  <dc:description/>
  <cp:lastModifiedBy>Alexander Thompson</cp:lastModifiedBy>
  <cp:revision>2</cp:revision>
  <dcterms:created xsi:type="dcterms:W3CDTF">2023-03-22T21:14:00Z</dcterms:created>
  <dcterms:modified xsi:type="dcterms:W3CDTF">2023-03-22T21:14:00Z</dcterms:modified>
</cp:coreProperties>
</file>